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DB9" w:rsidRPr="00E02DB9" w:rsidRDefault="00E02DB9">
      <w:pPr>
        <w:rPr>
          <w:rFonts w:ascii="Times New Roman" w:hAnsi="Times New Roman" w:cs="Times New Roman"/>
        </w:rPr>
      </w:pPr>
      <w:bookmarkStart w:id="0" w:name="_GoBack"/>
      <w:bookmarkEnd w:id="0"/>
    </w:p>
    <w:p w:rsidR="00E02DB9" w:rsidRPr="00E02DB9" w:rsidRDefault="00E02DB9">
      <w:pPr>
        <w:rPr>
          <w:rFonts w:ascii="Times New Roman" w:hAnsi="Times New Roman" w:cs="Times New Roman"/>
          <w:sz w:val="28"/>
          <w:szCs w:val="28"/>
        </w:rPr>
      </w:pPr>
      <w:r w:rsidRPr="00E02DB9">
        <w:rPr>
          <w:rFonts w:ascii="Times New Roman" w:hAnsi="Times New Roman" w:cs="Times New Roman"/>
          <w:sz w:val="28"/>
          <w:szCs w:val="28"/>
        </w:rPr>
        <w:t>【</w:t>
      </w:r>
      <w:r w:rsidRPr="00E02DB9">
        <w:rPr>
          <w:rFonts w:ascii="Times New Roman" w:hAnsi="Times New Roman" w:cs="Times New Roman"/>
          <w:sz w:val="28"/>
          <w:szCs w:val="28"/>
        </w:rPr>
        <w:t>TD</w:t>
      </w:r>
      <w:r w:rsidRPr="00E02DB9">
        <w:rPr>
          <w:rFonts w:ascii="Times New Roman" w:hAnsi="Times New Roman" w:cs="Times New Roman"/>
          <w:sz w:val="28"/>
          <w:szCs w:val="28"/>
        </w:rPr>
        <w:t>】</w:t>
      </w:r>
    </w:p>
    <w:tbl>
      <w:tblPr>
        <w:tblW w:w="87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300"/>
        <w:gridCol w:w="1340"/>
        <w:gridCol w:w="1518"/>
        <w:gridCol w:w="1518"/>
        <w:gridCol w:w="1080"/>
      </w:tblGrid>
      <w:tr w:rsidR="00E02DB9" w:rsidRPr="00E02DB9" w:rsidTr="00E02DB9">
        <w:trPr>
          <w:trHeight w:val="402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d-ROM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B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d-ROMs/B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BAP/d-RO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PARS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16710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61445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45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72905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64586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07582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38440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19392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82521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3955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6562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05576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12276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71084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1173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14639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83987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43514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82076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4921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38624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19068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8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3513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76322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09975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76247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5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2374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80131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882086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31325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2413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78616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6307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0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8146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32323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76651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66086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9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1195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082386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24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04040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69199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91017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3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961373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09846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2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4159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5414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74952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34939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9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97590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5517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7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13108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60891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6229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4055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7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7577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76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8289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9487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3104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98791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5183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88782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1182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08304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2862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13920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4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7467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8116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8452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8498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8271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4438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2352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5555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6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5672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7071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06181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290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5303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98064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30727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70188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4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7608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34482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2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7251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32384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9996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09120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05882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65765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43675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96013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9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933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1465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2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3276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50322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4389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74204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5338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8888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8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96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037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9096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4615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6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8347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9136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8927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9798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98546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147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7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3050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12671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6756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1229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9061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8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47542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54615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9468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2390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03867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05905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4629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2380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22133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18241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13561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86619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9381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2909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6713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89179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3966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464539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62229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340909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53620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509554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17489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4863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8418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22352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232819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11148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7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8324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45136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7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029126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71698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15593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65098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2DB9" w:rsidRPr="00E02DB9" w:rsidTr="00E02DB9">
        <w:trPr>
          <w:trHeight w:val="402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38239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23381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E02DB9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Default="00E02DB9">
      <w:pPr>
        <w:rPr>
          <w:rFonts w:ascii="Times New Roman" w:hAnsi="Times New Roman" w:cs="Times New Roman"/>
        </w:rPr>
      </w:pPr>
    </w:p>
    <w:p w:rsidR="00E02DB9" w:rsidRPr="00E02DB9" w:rsidRDefault="00E02DB9">
      <w:pPr>
        <w:rPr>
          <w:rFonts w:ascii="Times New Roman" w:hAnsi="Times New Roman" w:cs="Times New Roman"/>
          <w:sz w:val="28"/>
          <w:szCs w:val="28"/>
        </w:rPr>
      </w:pPr>
      <w:r w:rsidRPr="00E02DB9">
        <w:rPr>
          <w:rFonts w:ascii="Times New Roman" w:hAnsi="Times New Roman" w:cs="Times New Roman"/>
          <w:sz w:val="28"/>
          <w:szCs w:val="28"/>
        </w:rPr>
        <w:t>【</w:t>
      </w:r>
      <w:r w:rsidRPr="00E02DB9">
        <w:rPr>
          <w:rFonts w:ascii="Times New Roman" w:hAnsi="Times New Roman" w:cs="Times New Roman"/>
          <w:sz w:val="28"/>
          <w:szCs w:val="28"/>
        </w:rPr>
        <w:t>ASD</w:t>
      </w:r>
      <w:r w:rsidRPr="00E02DB9">
        <w:rPr>
          <w:rFonts w:ascii="Times New Roman" w:hAnsi="Times New Roman" w:cs="Times New Roman"/>
          <w:sz w:val="28"/>
          <w:szCs w:val="28"/>
        </w:rPr>
        <w:t>】</w:t>
      </w:r>
    </w:p>
    <w:tbl>
      <w:tblPr>
        <w:tblW w:w="1433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992"/>
        <w:gridCol w:w="1134"/>
        <w:gridCol w:w="1134"/>
        <w:gridCol w:w="1559"/>
        <w:gridCol w:w="1560"/>
        <w:gridCol w:w="871"/>
        <w:gridCol w:w="971"/>
        <w:gridCol w:w="1276"/>
        <w:gridCol w:w="1276"/>
        <w:gridCol w:w="1276"/>
        <w:gridCol w:w="1417"/>
      </w:tblGrid>
      <w:tr w:rsidR="00E02DB9" w:rsidRPr="00E02DB9" w:rsidTr="00E02DB9">
        <w:trPr>
          <w:trHeight w:val="402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d-R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BA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d-ROM/BA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BAP/d-RO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PAR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kern w:val="0"/>
                <w:sz w:val="20"/>
                <w:szCs w:val="20"/>
              </w:rPr>
              <w:t>IQ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kern w:val="0"/>
                <w:sz w:val="20"/>
                <w:szCs w:val="20"/>
              </w:rPr>
              <w:t>Pyruv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kern w:val="0"/>
                <w:sz w:val="20"/>
                <w:szCs w:val="20"/>
              </w:rPr>
              <w:t>Pyruv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b/>
                <w:bCs/>
                <w:kern w:val="0"/>
                <w:sz w:val="20"/>
                <w:szCs w:val="20"/>
              </w:rPr>
            </w:pPr>
            <w:r w:rsidRPr="00E02DB9">
              <w:rPr>
                <w:rFonts w:ascii="MS PGothic" w:eastAsia="MS PGothic" w:hAnsi="MS PGothic" w:cs="MS PGothic" w:hint="eastAsia"/>
                <w:b/>
                <w:bCs/>
                <w:kern w:val="0"/>
                <w:sz w:val="20"/>
                <w:szCs w:val="20"/>
              </w:rPr>
              <w:t>L/P ratio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1405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60476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2231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4879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18232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遠城寺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6593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335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91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1851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2604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552870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D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6111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9536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89843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263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0051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1402298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8383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2554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4337662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遠城寺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3611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068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223502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663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5903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856637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9607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044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989010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0294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3569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447524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3186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1229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9051094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9363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730158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6417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6905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879895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8.6170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822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74644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PP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3076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275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5466417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9062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3594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60563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454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3857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073809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9836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4154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091811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9.8717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37198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2886904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式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3846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8609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3019538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2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3591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5627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693877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5051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1317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837113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3508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312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987041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6393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3722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563218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8.9705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7940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759459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57868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.877952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97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5343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978082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8.3720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0047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1404494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698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39450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170984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8.2857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103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620947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1747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4670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072727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5476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753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8185328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0833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5949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412322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12087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141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071611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5087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6089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406593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9365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90816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2406417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3448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832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31630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9622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7830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623318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067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067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6365853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9565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4317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0439024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9242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17823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4872389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8333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5438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39260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0526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4869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185628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3084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3802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953964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58823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865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97472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8554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3705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296470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7007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485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18969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3456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6571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822629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612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786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322916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7192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793846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9473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7812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765342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7142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21021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524451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6071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2646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5510688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7272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6837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993852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3333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0568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227876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6593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3813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239373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274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5734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421171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7142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8643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977337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32.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8293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.5343811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KABC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5416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267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9340909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0476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16732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566563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6296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8637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929864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3207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1913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046568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6730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2288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943444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3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8.6904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0854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216814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8780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1518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090909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0877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7917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817567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7647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47884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762032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4090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006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53398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1864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4789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013513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7088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1499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.6963788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56962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3647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5878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7567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0545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387840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4062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06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537074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86792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546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432160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4084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1228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202380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8139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2394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4654788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46154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6327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012219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4050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51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9873417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1311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00626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9843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4528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05851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.447204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2582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8177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321995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3376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8336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315656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4489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6733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658227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2656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5872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415506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6666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260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553072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8395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8312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460850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70149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8537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601078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9230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7733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3398058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66667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2877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7655367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09589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69414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902691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7.41935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10803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.0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58416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53602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.510309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2.5641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4379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734607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3.1395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215182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647214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12698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7233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802660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5.57143</w:t>
            </w:r>
          </w:p>
        </w:tc>
      </w:tr>
      <w:tr w:rsidR="00E02DB9" w:rsidRPr="00E02DB9" w:rsidTr="00E02DB9">
        <w:trPr>
          <w:trHeight w:val="402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37747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25964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WISC-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DB9" w:rsidRPr="00E02DB9" w:rsidRDefault="00E02DB9" w:rsidP="00E02DB9">
            <w:pPr>
              <w:widowControl/>
              <w:jc w:val="center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E02DB9">
              <w:rPr>
                <w:rFonts w:ascii="MS PGothic" w:eastAsia="MS PGothic" w:hAnsi="MS PGothic" w:cs="MS PGothic" w:hint="eastAsia"/>
                <w:kern w:val="0"/>
                <w:sz w:val="22"/>
              </w:rPr>
              <w:t>14.7</w:t>
            </w:r>
          </w:p>
        </w:tc>
      </w:tr>
    </w:tbl>
    <w:p w:rsidR="00E02DB9" w:rsidRPr="00E02DB9" w:rsidRDefault="00E02DB9">
      <w:pPr>
        <w:rPr>
          <w:rFonts w:ascii="Times New Roman" w:hAnsi="Times New Roman" w:cs="Times New Roman"/>
        </w:rPr>
      </w:pPr>
    </w:p>
    <w:sectPr w:rsidR="00E02DB9" w:rsidRPr="00E02DB9" w:rsidSect="00E02DB9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DB9" w:rsidRDefault="00E02DB9" w:rsidP="00E02DB9">
      <w:r>
        <w:separator/>
      </w:r>
    </w:p>
  </w:endnote>
  <w:endnote w:type="continuationSeparator" w:id="0">
    <w:p w:rsidR="00E02DB9" w:rsidRDefault="00E02DB9" w:rsidP="00E02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737910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E02DB9" w:rsidRDefault="00E02DB9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C42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</w:t>
            </w:r>
            <w:r>
              <w:rPr>
                <w:lang w:val="ja-JP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55C42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02DB9" w:rsidRDefault="00E02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DB9" w:rsidRDefault="00E02DB9" w:rsidP="00E02DB9">
      <w:r>
        <w:separator/>
      </w:r>
    </w:p>
  </w:footnote>
  <w:footnote w:type="continuationSeparator" w:id="0">
    <w:p w:rsidR="00E02DB9" w:rsidRDefault="00E02DB9" w:rsidP="00E02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DB9"/>
    <w:rsid w:val="00255C42"/>
    <w:rsid w:val="00762D31"/>
    <w:rsid w:val="00E0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D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DB9"/>
  </w:style>
  <w:style w:type="paragraph" w:styleId="Footer">
    <w:name w:val="footer"/>
    <w:basedOn w:val="Normal"/>
    <w:link w:val="FooterChar"/>
    <w:uiPriority w:val="99"/>
    <w:unhideWhenUsed/>
    <w:rsid w:val="00E02D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DB9"/>
  </w:style>
  <w:style w:type="character" w:styleId="Hyperlink">
    <w:name w:val="Hyperlink"/>
    <w:basedOn w:val="DefaultParagraphFont"/>
    <w:uiPriority w:val="99"/>
    <w:semiHidden/>
    <w:unhideWhenUsed/>
    <w:rsid w:val="00E02D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DB9"/>
    <w:rPr>
      <w:color w:val="800080"/>
      <w:u w:val="single"/>
    </w:rPr>
  </w:style>
  <w:style w:type="paragraph" w:customStyle="1" w:styleId="font5">
    <w:name w:val="font5"/>
    <w:basedOn w:val="Normal"/>
    <w:rsid w:val="00E02DB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E02DB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E02DB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DB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DB9"/>
  </w:style>
  <w:style w:type="paragraph" w:styleId="Footer">
    <w:name w:val="footer"/>
    <w:basedOn w:val="Normal"/>
    <w:link w:val="FooterChar"/>
    <w:uiPriority w:val="99"/>
    <w:unhideWhenUsed/>
    <w:rsid w:val="00E02D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DB9"/>
  </w:style>
  <w:style w:type="character" w:styleId="Hyperlink">
    <w:name w:val="Hyperlink"/>
    <w:basedOn w:val="DefaultParagraphFont"/>
    <w:uiPriority w:val="99"/>
    <w:semiHidden/>
    <w:unhideWhenUsed/>
    <w:rsid w:val="00E02D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DB9"/>
    <w:rPr>
      <w:color w:val="800080"/>
      <w:u w:val="single"/>
    </w:rPr>
  </w:style>
  <w:style w:type="paragraph" w:customStyle="1" w:styleId="font5">
    <w:name w:val="font5"/>
    <w:basedOn w:val="Normal"/>
    <w:rsid w:val="00E02DB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E02DB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E02DB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rsid w:val="00E02DB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434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moto</dc:creator>
  <cp:lastModifiedBy>Manikandan R</cp:lastModifiedBy>
  <cp:revision>2</cp:revision>
  <dcterms:created xsi:type="dcterms:W3CDTF">2020-02-12T07:24:00Z</dcterms:created>
  <dcterms:modified xsi:type="dcterms:W3CDTF">2020-05-15T14:14:00Z</dcterms:modified>
</cp:coreProperties>
</file>